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7573B" w14:textId="34952A65" w:rsidR="00336977" w:rsidRDefault="00336977"/>
    <w:p w14:paraId="59883670" w14:textId="599D470B" w:rsidR="001E3A2F" w:rsidRDefault="001E3A2F"/>
    <w:p w14:paraId="0C96DE5C" w14:textId="77777777" w:rsidR="001E3A2F" w:rsidRDefault="001E3A2F" w:rsidP="001E3A2F">
      <w:pPr>
        <w:rPr>
          <w:rFonts w:cs="Times New Roman"/>
          <w:szCs w:val="24"/>
        </w:rPr>
      </w:pPr>
    </w:p>
    <w:p w14:paraId="12DD37E2" w14:textId="77777777" w:rsidR="001E3A2F" w:rsidRPr="003065ED" w:rsidRDefault="001E3A2F" w:rsidP="001E3A2F">
      <w:pPr>
        <w:spacing w:after="120"/>
        <w:rPr>
          <w:rFonts w:ascii="Times New Roman" w:hAnsi="Times New Roman" w:cs="Times New Roman"/>
          <w:bCs/>
          <w:sz w:val="24"/>
          <w:szCs w:val="24"/>
        </w:rPr>
      </w:pPr>
      <w:r w:rsidRPr="003065ED">
        <w:rPr>
          <w:rFonts w:ascii="Times New Roman" w:hAnsi="Times New Roman" w:cs="Times New Roman"/>
          <w:b/>
          <w:sz w:val="24"/>
          <w:szCs w:val="24"/>
        </w:rPr>
        <w:t xml:space="preserve">Supplementary Table S2: </w:t>
      </w:r>
      <w:r w:rsidRPr="003065ED">
        <w:rPr>
          <w:rFonts w:ascii="Times New Roman" w:hAnsi="Times New Roman" w:cs="Times New Roman"/>
          <w:sz w:val="24"/>
          <w:szCs w:val="24"/>
        </w:rPr>
        <w:t xml:space="preserve">Summary characteristics of the </w:t>
      </w:r>
      <w:r w:rsidRPr="003065ED">
        <w:rPr>
          <w:rFonts w:ascii="Times New Roman" w:hAnsi="Times New Roman" w:cs="Times New Roman"/>
          <w:bCs/>
          <w:i/>
          <w:sz w:val="24"/>
          <w:szCs w:val="24"/>
        </w:rPr>
        <w:t>de novo</w:t>
      </w:r>
      <w:r w:rsidRPr="003065ED">
        <w:rPr>
          <w:rFonts w:ascii="Times New Roman" w:hAnsi="Times New Roman" w:cs="Times New Roman"/>
          <w:bCs/>
          <w:sz w:val="24"/>
          <w:szCs w:val="24"/>
        </w:rPr>
        <w:t xml:space="preserve"> assemblies obtained using </w:t>
      </w:r>
      <w:proofErr w:type="spellStart"/>
      <w:r w:rsidRPr="003065ED">
        <w:rPr>
          <w:rFonts w:ascii="Times New Roman" w:hAnsi="Times New Roman" w:cs="Times New Roman"/>
          <w:bCs/>
          <w:sz w:val="24"/>
          <w:szCs w:val="24"/>
        </w:rPr>
        <w:t>Canu</w:t>
      </w:r>
      <w:proofErr w:type="spellEnd"/>
      <w:r w:rsidRPr="003065ED">
        <w:rPr>
          <w:rFonts w:ascii="Times New Roman" w:hAnsi="Times New Roman" w:cs="Times New Roman"/>
          <w:bCs/>
          <w:sz w:val="24"/>
          <w:szCs w:val="24"/>
        </w:rPr>
        <w:t xml:space="preserve"> v-1.5 and </w:t>
      </w:r>
      <w:proofErr w:type="spellStart"/>
      <w:r w:rsidRPr="003065ED">
        <w:rPr>
          <w:rFonts w:ascii="Times New Roman" w:hAnsi="Times New Roman" w:cs="Times New Roman"/>
          <w:bCs/>
          <w:sz w:val="24"/>
          <w:szCs w:val="24"/>
        </w:rPr>
        <w:t>SPAdes</w:t>
      </w:r>
      <w:proofErr w:type="spellEnd"/>
      <w:r w:rsidRPr="003065ED">
        <w:rPr>
          <w:rFonts w:ascii="Times New Roman" w:hAnsi="Times New Roman" w:cs="Times New Roman"/>
          <w:bCs/>
          <w:sz w:val="24"/>
          <w:szCs w:val="24"/>
        </w:rPr>
        <w:t xml:space="preserve"> v-3.10</w:t>
      </w:r>
    </w:p>
    <w:p w14:paraId="4BB59602" w14:textId="77777777" w:rsidR="001E3A2F" w:rsidRDefault="001E3A2F" w:rsidP="001E3A2F">
      <w:pPr>
        <w:rPr>
          <w:rFonts w:cs="Times New Roman"/>
          <w:szCs w:val="24"/>
        </w:rPr>
      </w:pPr>
      <w:r w:rsidRPr="00DF15CC">
        <w:rPr>
          <w:rFonts w:cs="Times New Roman"/>
          <w:noProof/>
          <w:szCs w:val="24"/>
        </w:rPr>
        <w:drawing>
          <wp:inline distT="0" distB="0" distL="0" distR="0" wp14:anchorId="1048AF2C" wp14:editId="4F74DE16">
            <wp:extent cx="5271135" cy="1638300"/>
            <wp:effectExtent l="0" t="0" r="0" b="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B6178" w14:textId="77777777" w:rsidR="001E3A2F" w:rsidRDefault="001E3A2F">
      <w:bookmarkStart w:id="0" w:name="_GoBack"/>
      <w:bookmarkEnd w:id="0"/>
    </w:p>
    <w:sectPr w:rsidR="001E3A2F" w:rsidSect="002C1B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A2F"/>
    <w:rsid w:val="0000173A"/>
    <w:rsid w:val="000044C2"/>
    <w:rsid w:val="00021F3A"/>
    <w:rsid w:val="000336C0"/>
    <w:rsid w:val="00035AB3"/>
    <w:rsid w:val="00077092"/>
    <w:rsid w:val="000A3BDA"/>
    <w:rsid w:val="000A6B70"/>
    <w:rsid w:val="000C11D9"/>
    <w:rsid w:val="000C27A3"/>
    <w:rsid w:val="000E2929"/>
    <w:rsid w:val="000E47CC"/>
    <w:rsid w:val="000E6EA9"/>
    <w:rsid w:val="00101A60"/>
    <w:rsid w:val="00107A9A"/>
    <w:rsid w:val="00123323"/>
    <w:rsid w:val="0012788F"/>
    <w:rsid w:val="00133C22"/>
    <w:rsid w:val="00154185"/>
    <w:rsid w:val="00156B6D"/>
    <w:rsid w:val="00165E85"/>
    <w:rsid w:val="001879E8"/>
    <w:rsid w:val="0019692E"/>
    <w:rsid w:val="001D2845"/>
    <w:rsid w:val="001D30F3"/>
    <w:rsid w:val="001E3A2F"/>
    <w:rsid w:val="00200707"/>
    <w:rsid w:val="00206EC0"/>
    <w:rsid w:val="0025361C"/>
    <w:rsid w:val="0027725C"/>
    <w:rsid w:val="00286CD0"/>
    <w:rsid w:val="002A15EE"/>
    <w:rsid w:val="002C1B20"/>
    <w:rsid w:val="002E344F"/>
    <w:rsid w:val="002F2FCD"/>
    <w:rsid w:val="002F7C43"/>
    <w:rsid w:val="002F7C88"/>
    <w:rsid w:val="00315E79"/>
    <w:rsid w:val="0033130A"/>
    <w:rsid w:val="00336977"/>
    <w:rsid w:val="00353DA1"/>
    <w:rsid w:val="00364171"/>
    <w:rsid w:val="003665D2"/>
    <w:rsid w:val="0036746C"/>
    <w:rsid w:val="0038700A"/>
    <w:rsid w:val="00397780"/>
    <w:rsid w:val="003B3C80"/>
    <w:rsid w:val="003C0FA8"/>
    <w:rsid w:val="003C3834"/>
    <w:rsid w:val="003E02D1"/>
    <w:rsid w:val="003F407B"/>
    <w:rsid w:val="003F5E55"/>
    <w:rsid w:val="0041015D"/>
    <w:rsid w:val="004233D6"/>
    <w:rsid w:val="004528EB"/>
    <w:rsid w:val="00452DE8"/>
    <w:rsid w:val="00460E98"/>
    <w:rsid w:val="0046130A"/>
    <w:rsid w:val="00464F50"/>
    <w:rsid w:val="00476E4E"/>
    <w:rsid w:val="0048103C"/>
    <w:rsid w:val="00486E1B"/>
    <w:rsid w:val="0048716B"/>
    <w:rsid w:val="004A24A5"/>
    <w:rsid w:val="00516F26"/>
    <w:rsid w:val="00551345"/>
    <w:rsid w:val="0055293C"/>
    <w:rsid w:val="00560510"/>
    <w:rsid w:val="00576172"/>
    <w:rsid w:val="00577C2F"/>
    <w:rsid w:val="005D2DDD"/>
    <w:rsid w:val="005D3B70"/>
    <w:rsid w:val="005E770E"/>
    <w:rsid w:val="005F161D"/>
    <w:rsid w:val="0060024E"/>
    <w:rsid w:val="00616C51"/>
    <w:rsid w:val="0064030D"/>
    <w:rsid w:val="00642DA2"/>
    <w:rsid w:val="00652F3E"/>
    <w:rsid w:val="0066631C"/>
    <w:rsid w:val="00690215"/>
    <w:rsid w:val="00695363"/>
    <w:rsid w:val="006C53C1"/>
    <w:rsid w:val="006D1161"/>
    <w:rsid w:val="006D7251"/>
    <w:rsid w:val="006E288C"/>
    <w:rsid w:val="006E3ECE"/>
    <w:rsid w:val="006E629E"/>
    <w:rsid w:val="006F78BA"/>
    <w:rsid w:val="00702359"/>
    <w:rsid w:val="007064A1"/>
    <w:rsid w:val="00746C48"/>
    <w:rsid w:val="00752A09"/>
    <w:rsid w:val="007531E5"/>
    <w:rsid w:val="00784751"/>
    <w:rsid w:val="007B093D"/>
    <w:rsid w:val="007B16C0"/>
    <w:rsid w:val="007D614A"/>
    <w:rsid w:val="007D7EEC"/>
    <w:rsid w:val="007F06F6"/>
    <w:rsid w:val="007F348C"/>
    <w:rsid w:val="00815FDC"/>
    <w:rsid w:val="0084478B"/>
    <w:rsid w:val="00896637"/>
    <w:rsid w:val="008A02B8"/>
    <w:rsid w:val="008A0DCF"/>
    <w:rsid w:val="008B1C1A"/>
    <w:rsid w:val="008C45DC"/>
    <w:rsid w:val="008E7686"/>
    <w:rsid w:val="008F44D7"/>
    <w:rsid w:val="008F487B"/>
    <w:rsid w:val="009113AA"/>
    <w:rsid w:val="00912B54"/>
    <w:rsid w:val="00914CC6"/>
    <w:rsid w:val="00931C4B"/>
    <w:rsid w:val="00940FD8"/>
    <w:rsid w:val="009428EA"/>
    <w:rsid w:val="0095063C"/>
    <w:rsid w:val="00954674"/>
    <w:rsid w:val="00990CBC"/>
    <w:rsid w:val="009929C2"/>
    <w:rsid w:val="00995015"/>
    <w:rsid w:val="009A415D"/>
    <w:rsid w:val="009E4F58"/>
    <w:rsid w:val="009F405C"/>
    <w:rsid w:val="009F70B5"/>
    <w:rsid w:val="00A013CE"/>
    <w:rsid w:val="00A07505"/>
    <w:rsid w:val="00A14367"/>
    <w:rsid w:val="00A23C15"/>
    <w:rsid w:val="00A53D06"/>
    <w:rsid w:val="00A84A85"/>
    <w:rsid w:val="00A85CD3"/>
    <w:rsid w:val="00AB44F0"/>
    <w:rsid w:val="00AF77F4"/>
    <w:rsid w:val="00B04C50"/>
    <w:rsid w:val="00B07A25"/>
    <w:rsid w:val="00B36D80"/>
    <w:rsid w:val="00B536DB"/>
    <w:rsid w:val="00B84D99"/>
    <w:rsid w:val="00B87032"/>
    <w:rsid w:val="00B87C32"/>
    <w:rsid w:val="00BB3891"/>
    <w:rsid w:val="00BB3E66"/>
    <w:rsid w:val="00BC4A72"/>
    <w:rsid w:val="00BD0E0B"/>
    <w:rsid w:val="00BD204F"/>
    <w:rsid w:val="00BF6C8F"/>
    <w:rsid w:val="00C0100F"/>
    <w:rsid w:val="00C01352"/>
    <w:rsid w:val="00C0482D"/>
    <w:rsid w:val="00C1156E"/>
    <w:rsid w:val="00C24B25"/>
    <w:rsid w:val="00C32219"/>
    <w:rsid w:val="00C33BF4"/>
    <w:rsid w:val="00C474FB"/>
    <w:rsid w:val="00C578CB"/>
    <w:rsid w:val="00C614B7"/>
    <w:rsid w:val="00C72786"/>
    <w:rsid w:val="00C87FC3"/>
    <w:rsid w:val="00CA13DC"/>
    <w:rsid w:val="00CC3AEE"/>
    <w:rsid w:val="00CC6B67"/>
    <w:rsid w:val="00CD2173"/>
    <w:rsid w:val="00CD346F"/>
    <w:rsid w:val="00CD3C94"/>
    <w:rsid w:val="00CF243D"/>
    <w:rsid w:val="00CF7D6D"/>
    <w:rsid w:val="00D060DF"/>
    <w:rsid w:val="00D148FD"/>
    <w:rsid w:val="00D177A6"/>
    <w:rsid w:val="00D272C5"/>
    <w:rsid w:val="00D611CA"/>
    <w:rsid w:val="00D62040"/>
    <w:rsid w:val="00D63FE8"/>
    <w:rsid w:val="00D64896"/>
    <w:rsid w:val="00D71FB2"/>
    <w:rsid w:val="00D870DA"/>
    <w:rsid w:val="00DA66EC"/>
    <w:rsid w:val="00DD7B15"/>
    <w:rsid w:val="00DE0E6A"/>
    <w:rsid w:val="00DF7ECF"/>
    <w:rsid w:val="00E003A1"/>
    <w:rsid w:val="00E04440"/>
    <w:rsid w:val="00E26C57"/>
    <w:rsid w:val="00E309B2"/>
    <w:rsid w:val="00E33399"/>
    <w:rsid w:val="00E36E5F"/>
    <w:rsid w:val="00E762FD"/>
    <w:rsid w:val="00E924C7"/>
    <w:rsid w:val="00EA25A3"/>
    <w:rsid w:val="00EB4632"/>
    <w:rsid w:val="00EB6FC8"/>
    <w:rsid w:val="00EC7433"/>
    <w:rsid w:val="00EF1289"/>
    <w:rsid w:val="00F3757A"/>
    <w:rsid w:val="00F47ECC"/>
    <w:rsid w:val="00F53636"/>
    <w:rsid w:val="00F60461"/>
    <w:rsid w:val="00F674C9"/>
    <w:rsid w:val="00F7039D"/>
    <w:rsid w:val="00F95178"/>
    <w:rsid w:val="00F965CF"/>
    <w:rsid w:val="00FC389A"/>
    <w:rsid w:val="00FE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02EB4F"/>
  <w15:chartTrackingRefBased/>
  <w15:docId w15:val="{D2AB213C-7090-9140-ABB1-E5B4C6F4C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E3A2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cEwen</dc:creator>
  <cp:keywords/>
  <dc:description/>
  <cp:lastModifiedBy>Juan McEwen</cp:lastModifiedBy>
  <cp:revision>1</cp:revision>
  <dcterms:created xsi:type="dcterms:W3CDTF">2020-07-23T17:07:00Z</dcterms:created>
  <dcterms:modified xsi:type="dcterms:W3CDTF">2020-07-23T17:08:00Z</dcterms:modified>
</cp:coreProperties>
</file>